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D358D" w14:textId="7CF9A0B6" w:rsidR="00395D5D" w:rsidRDefault="006F7965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able S1</w:t>
      </w:r>
      <w:r w:rsidR="00622BB0">
        <w:rPr>
          <w:rFonts w:ascii="Helvetica" w:hAnsi="Helvetica"/>
          <w:sz w:val="22"/>
          <w:szCs w:val="22"/>
        </w:rPr>
        <w:t>. Definition of species codes used in Figure S1.</w:t>
      </w:r>
      <w:r w:rsidR="00F23DA4">
        <w:rPr>
          <w:rFonts w:ascii="Helvetica" w:hAnsi="Helvetica"/>
          <w:sz w:val="22"/>
          <w:szCs w:val="22"/>
        </w:rPr>
        <w:t xml:space="preserve"> Taxonomy based on: </w:t>
      </w:r>
      <w:r w:rsidR="00F23DA4" w:rsidRPr="00F23DA4">
        <w:rPr>
          <w:rFonts w:ascii="Helvetica" w:hAnsi="Helvetica"/>
          <w:sz w:val="22"/>
          <w:szCs w:val="22"/>
          <w:lang w:val="en-US"/>
        </w:rPr>
        <w:t>Gill, B., Bell, B., Chambers, G., Medway, D., Palma, R., Scofield, R.</w:t>
      </w:r>
      <w:r w:rsidR="00F23DA4" w:rsidRPr="00F23DA4">
        <w:rPr>
          <w:rFonts w:ascii="Helvetica" w:hAnsi="Helvetica"/>
          <w:i/>
          <w:iCs/>
          <w:sz w:val="22"/>
          <w:szCs w:val="22"/>
          <w:lang w:val="en-US"/>
        </w:rPr>
        <w:t xml:space="preserve"> et al.</w:t>
      </w:r>
      <w:r w:rsidR="00F23DA4">
        <w:rPr>
          <w:rFonts w:ascii="Helvetica" w:hAnsi="Helvetica"/>
          <w:sz w:val="22"/>
          <w:szCs w:val="22"/>
          <w:lang w:val="en-US"/>
        </w:rPr>
        <w:t xml:space="preserve"> (2010).</w:t>
      </w:r>
      <w:r w:rsidR="00F23DA4" w:rsidRPr="00F23DA4">
        <w:rPr>
          <w:rFonts w:ascii="Helvetica" w:hAnsi="Helvetica"/>
          <w:sz w:val="22"/>
          <w:szCs w:val="22"/>
          <w:lang w:val="en-US"/>
        </w:rPr>
        <w:t xml:space="preserve"> </w:t>
      </w:r>
      <w:r w:rsidR="00F23DA4" w:rsidRPr="00F23DA4">
        <w:rPr>
          <w:rFonts w:ascii="Helvetica" w:hAnsi="Helvetica"/>
          <w:i/>
          <w:iCs/>
          <w:sz w:val="22"/>
          <w:szCs w:val="22"/>
          <w:lang w:val="en-US"/>
        </w:rPr>
        <w:t>Checklist of the birds of N</w:t>
      </w:r>
      <w:bookmarkStart w:id="0" w:name="_GoBack"/>
      <w:bookmarkEnd w:id="0"/>
      <w:r w:rsidR="00F23DA4" w:rsidRPr="00F23DA4">
        <w:rPr>
          <w:rFonts w:ascii="Helvetica" w:hAnsi="Helvetica"/>
          <w:i/>
          <w:iCs/>
          <w:sz w:val="22"/>
          <w:szCs w:val="22"/>
          <w:lang w:val="en-US"/>
        </w:rPr>
        <w:t>ew Zealand</w:t>
      </w:r>
      <w:r w:rsidR="00F23DA4" w:rsidRPr="00F23DA4">
        <w:rPr>
          <w:rFonts w:ascii="Helvetica" w:hAnsi="Helvetica"/>
          <w:sz w:val="22"/>
          <w:szCs w:val="22"/>
          <w:lang w:val="en-US"/>
        </w:rPr>
        <w:t>. Wellington: Ornithological Society of New Zealand.</w:t>
      </w:r>
    </w:p>
    <w:p w14:paraId="231C3313" w14:textId="77777777" w:rsidR="00ED0A04" w:rsidRPr="00622BB0" w:rsidRDefault="00ED0A04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3352"/>
        <w:gridCol w:w="3493"/>
        <w:gridCol w:w="1468"/>
      </w:tblGrid>
      <w:tr w:rsidR="00395D5D" w14:paraId="0D8BF30C" w14:textId="77777777" w:rsidTr="00395D5D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BE0130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de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E45E28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on name</w:t>
            </w: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A114F9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ientific nam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526D37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</w:tr>
      <w:tr w:rsidR="00395D5D" w14:paraId="49A964A9" w14:textId="77777777" w:rsidTr="00395D5D">
        <w:tc>
          <w:tcPr>
            <w:tcW w:w="10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CF7D34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lbir</w:t>
            </w:r>
            <w:proofErr w:type="spellEnd"/>
          </w:p>
        </w:tc>
        <w:tc>
          <w:tcPr>
            <w:tcW w:w="33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A70FBF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llbird</w:t>
            </w:r>
          </w:p>
        </w:tc>
        <w:tc>
          <w:tcPr>
            <w:tcW w:w="34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B7E52B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thorn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anura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8394F7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7D7561D3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28793A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taus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2638CCA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asian bittern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C10121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tau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iciloptil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F92CAA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D173E4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B36D0D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labi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20F6A53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bird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312E0CE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rd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rul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EB1911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0CE72C99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FBBE78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rocre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76AD19E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own creeper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9C87FA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hou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BD6DCF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E57402E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BA6A6A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unci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6354099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unting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9FFE2A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mberiz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rl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8A71ED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6B8529ED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445D3E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fin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5DFA27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affinch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7F6926C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ringi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eleb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00218F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4AD6AF66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EA653A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uko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7DE3D3F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ukor</w:t>
            </w:r>
            <w:proofErr w:type="spellEnd"/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84730F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ector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ukar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E2DB71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2778E53A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913AA0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oaus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726FB84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n coot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42FE13F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ul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r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850311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3C1AA89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3FEA4A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rama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3B00936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llion'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rake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023E1B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rz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usill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B96D04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7ABD21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7B802B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raspo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294D021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otless crake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0A57185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rz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buens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A4E44A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2F7930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5A6C07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uclon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7933BEA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ng-tailed cuckoo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5126B3F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udynamy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itens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4D2B85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C291F6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ECFC20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ucshi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6352EAD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ining cuckoo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7F074C2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ysococcy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ucid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602955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4D82A957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0A572C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abchi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3630178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dabchick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E035F7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liocepha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ufopect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2727F1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24BC6DB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8A73E7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tban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3314C04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nded dotterel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3E2194E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rad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cinct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95B0AD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E05291D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BC8FBF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tbla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1877E6D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-fronted dotterel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4ADF75F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lseyorn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anop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9BE210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FFA8CB1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706F9D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tnz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61AC028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dotterel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1EE8CE5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rad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bscurus</w:t>
            </w:r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6440409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B4D0B3D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9F41FB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vba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457293C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rbary dove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579B949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reptopel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isori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69FCB7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7C395A1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5B504C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vspo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C85AD3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otted dove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0F53368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reptopel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inens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65EC1B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74998F99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F415C4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ucgre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497DCD7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ey duck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7A3FEE2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percilios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1A0102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68A6175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226C71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lcon</w:t>
            </w:r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64B0689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falcon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5EA93B4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alc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D53E52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2D57B49F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5C9950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antai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166167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fantail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54798C0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hipidu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ulginos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5FEDC5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679290B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8B9086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erbi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0D83828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ernbird</w:t>
            </w:r>
            <w:proofErr w:type="spellEnd"/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0933303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owdle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unctat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BCE5AA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3FEF22E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128331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olfin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2E3C8D4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opean goldfinch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4050FA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rdue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rdue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1361CE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1A6D9F58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69D8DA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oocan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4550095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 goose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A827DD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ran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nadens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6B22358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054D6EA3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A86B82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refin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1D52969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opean greenfinch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046704B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rdue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lor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F2D3B6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7E77FBC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69A12F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lbba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FD59C7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ern black-backed gull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0DF5C5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minica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minican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3E54AE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4B419168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C01E18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lbbi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4F3687C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-billed gull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7A04E2C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r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ulleri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87C7FD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7063397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D741A0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rrie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A1635F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amp harrier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120EE8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ircu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pproximan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76C0B9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2D6C1AD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3F6127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rree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322FBE5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ef heron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CA6F32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gret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acra</w:t>
            </w:r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BCA817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961BE3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3D0C9D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rwfa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7BDBF53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ite-faced heron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405BA4C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gret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hol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6CD347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2FED379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5CA7AA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rwhi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13CF2CA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ite heron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0DF01AE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d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dest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F44871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F84F0C5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5038E3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aka</w:t>
            </w:r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0472C15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aka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41703B1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s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ridiona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998A1D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8354B8C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A159C9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a</w:t>
            </w:r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A2543B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a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2A2BA4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s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tabi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7D16C5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4E5FAE21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FA017D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infis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0BBEA49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kingfisher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BBCEB6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odiramp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nc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gan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99FB14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924293B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7A8059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iwbro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13EAAD3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Island brown kiwi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D042ED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pteryx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stra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4868EE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44708F7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B4E679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iwgre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19E8FDA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eat spotted kiwi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1A5885F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pteryx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astii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117ACA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852A8AD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42FA91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okako</w:t>
            </w:r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3376F4D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rth Island kokako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759C480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llae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ilsoni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7851A6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942F85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61DC4B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gpie</w:t>
            </w:r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2F10B8D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n magpie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2F8EC19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ymnorh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bicen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2A61A1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41C3856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93CCB6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la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5C5362E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lard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06059B1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atyrhyncho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01ADE0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39EC8A2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4E0E33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por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4279439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repork</w:t>
            </w:r>
            <w:proofErr w:type="spellEnd"/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4122E1C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ino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23D6F8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5AB8979" w14:textId="77777777" w:rsidTr="00F23DA4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27BBFA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yna</w:t>
            </w:r>
            <w:proofErr w:type="spellEnd"/>
          </w:p>
        </w:tc>
        <w:tc>
          <w:tcPr>
            <w:tcW w:w="3352" w:type="dxa"/>
            <w:tcMar>
              <w:left w:w="57" w:type="dxa"/>
              <w:right w:w="57" w:type="dxa"/>
            </w:tcMar>
            <w:vAlign w:val="bottom"/>
          </w:tcPr>
          <w:p w14:paraId="2074FF5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mm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yna</w:t>
            </w:r>
            <w:proofErr w:type="spellEnd"/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4374FFA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ridother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rist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A8183D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42B027B5" w14:textId="77777777" w:rsidTr="00F23DA4">
        <w:tc>
          <w:tcPr>
            <w:tcW w:w="10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0C5D3F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wllit</w:t>
            </w:r>
            <w:proofErr w:type="spellEnd"/>
          </w:p>
        </w:tc>
        <w:tc>
          <w:tcPr>
            <w:tcW w:w="33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06202A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ttle owl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B0D6D0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the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ctua</w:t>
            </w:r>
            <w:proofErr w:type="spellEnd"/>
          </w:p>
        </w:tc>
        <w:tc>
          <w:tcPr>
            <w:tcW w:w="14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D1D937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</w:tbl>
    <w:p w14:paraId="0D9870D4" w14:textId="76338640" w:rsidR="00395D5D" w:rsidRDefault="00F23DA4" w:rsidP="00395D5D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lastRenderedPageBreak/>
        <w:t>Table S1</w:t>
      </w:r>
      <w:r w:rsidR="00395D5D">
        <w:rPr>
          <w:rFonts w:ascii="Helvetica" w:hAnsi="Helvetica"/>
          <w:sz w:val="22"/>
          <w:szCs w:val="22"/>
        </w:rPr>
        <w:t xml:space="preserve"> continued</w:t>
      </w:r>
      <w:r w:rsidR="00ED0A04">
        <w:rPr>
          <w:rFonts w:ascii="Helvetica" w:hAnsi="Helvetica"/>
          <w:sz w:val="22"/>
          <w:szCs w:val="22"/>
        </w:rPr>
        <w:t>.</w:t>
      </w:r>
    </w:p>
    <w:p w14:paraId="2C2D34C8" w14:textId="77777777" w:rsidR="00ED0A04" w:rsidRPr="00622BB0" w:rsidRDefault="00ED0A04" w:rsidP="00395D5D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2734"/>
        <w:gridCol w:w="618"/>
        <w:gridCol w:w="3493"/>
        <w:gridCol w:w="1468"/>
      </w:tblGrid>
      <w:tr w:rsidR="00395D5D" w14:paraId="520DD64F" w14:textId="77777777" w:rsidTr="00ED0A04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D4EA63C" w14:textId="77777777" w:rsidR="00395D5D" w:rsidRDefault="00395D5D" w:rsidP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de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D4C33E0" w14:textId="77777777" w:rsidR="00395D5D" w:rsidRDefault="00395D5D" w:rsidP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on nam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F6ED750" w14:textId="77777777" w:rsidR="00395D5D" w:rsidRDefault="00395D5D" w:rsidP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ientific nam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A470815" w14:textId="77777777" w:rsidR="00395D5D" w:rsidRDefault="00395D5D" w:rsidP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</w:tr>
      <w:tr w:rsidR="00F23DA4" w14:paraId="36037EA3" w14:textId="77777777" w:rsidTr="00F23DA4">
        <w:tc>
          <w:tcPr>
            <w:tcW w:w="100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4F49076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yssip</w:t>
            </w:r>
            <w:proofErr w:type="spellEnd"/>
          </w:p>
        </w:tc>
        <w:tc>
          <w:tcPr>
            <w:tcW w:w="3352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556BAF6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Island pied oystercatcher</w:t>
            </w:r>
          </w:p>
        </w:tc>
        <w:tc>
          <w:tcPr>
            <w:tcW w:w="34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B4F3CC4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ematop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nschi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9DB1D66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F23DA4" w14:paraId="3A5E6885" w14:textId="77777777" w:rsidTr="00F23DA4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F1E0FFA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arora</w:t>
            </w:r>
            <w:proofErr w:type="spellEnd"/>
          </w:p>
        </w:tc>
        <w:tc>
          <w:tcPr>
            <w:tcW w:w="3352" w:type="dxa"/>
            <w:gridSpan w:val="2"/>
            <w:tcMar>
              <w:left w:w="57" w:type="dxa"/>
              <w:right w:w="57" w:type="dxa"/>
            </w:tcMar>
            <w:vAlign w:val="bottom"/>
          </w:tcPr>
          <w:p w14:paraId="7F57BEB6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ange-fronted parakeet</w:t>
            </w:r>
          </w:p>
        </w:tc>
        <w:tc>
          <w:tcPr>
            <w:tcW w:w="3493" w:type="dxa"/>
            <w:tcMar>
              <w:left w:w="57" w:type="dxa"/>
              <w:right w:w="57" w:type="dxa"/>
            </w:tcMar>
            <w:vAlign w:val="bottom"/>
          </w:tcPr>
          <w:p w14:paraId="643C449A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anoramp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lherbi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720A4C7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2506566" w14:textId="77777777" w:rsidTr="00F23DA4">
        <w:tc>
          <w:tcPr>
            <w:tcW w:w="1009" w:type="dxa"/>
            <w:tcMar>
              <w:left w:w="57" w:type="dxa"/>
              <w:right w:w="57" w:type="dxa"/>
            </w:tcMar>
          </w:tcPr>
          <w:p w14:paraId="77E375E1" w14:textId="77777777" w:rsidR="00395D5D" w:rsidRDefault="00395D5D" w:rsidP="00ED0A0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red</w:t>
            </w:r>
          </w:p>
        </w:tc>
        <w:tc>
          <w:tcPr>
            <w:tcW w:w="2734" w:type="dxa"/>
            <w:tcMar>
              <w:left w:w="57" w:type="dxa"/>
              <w:right w:w="57" w:type="dxa"/>
            </w:tcMar>
          </w:tcPr>
          <w:p w14:paraId="6C2E2921" w14:textId="77777777" w:rsidR="00395D5D" w:rsidRDefault="00395D5D" w:rsidP="00ED0A0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d-crowned parakeet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1ECC28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anoramp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zelandi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z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</w:tcPr>
          <w:p w14:paraId="32EEE83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87444CE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14EA97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aryel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1C8D31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llow-crowned parakeet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0055DE9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anoramp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ricep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947F44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4A51EC7F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F806D6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easa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CF2B93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on pheasant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06B8BC9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asia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lchic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828A51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517588CB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3EAA44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gnz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1BACC6A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pigeo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E4CE6F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miphag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745F28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F77D70C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50DC1A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groc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1BCB828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ck pigeo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95A705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lumb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ivi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D94C5D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7AE9365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381DBC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pit</w:t>
            </w:r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7DA054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 pipit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0209BC1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t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A82119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7A4FC5A1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FD6240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ospu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530455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ur-winged plover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17E18BB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nel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ile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hol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2BA25F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5C084B5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15D9B3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ukeko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5F184BD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ukeko</w:t>
            </w:r>
            <w:proofErr w:type="spellEnd"/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222868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rphyri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ano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anot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18F691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D837747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5AFE14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quabro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763471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n brown quail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76AB7B2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turn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psilopho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stra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BA03E5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0F1703D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783AE1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quacal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11B9A2C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lifornia quail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19A5CB9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llipep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liforn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runnescen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87F1A0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463EF5D1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0FA516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iban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1E10B1A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nded rail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017C557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lliral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illippens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9E6CC7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A79B3B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86934E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edpol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7207EC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on redpoll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34AC7CE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rdue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mme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841417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1A340D47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9EF8D5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ifman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460E9FC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flema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3A15106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anthisit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lor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552226B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6AAE6BB6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9EE2B9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obnz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210C298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Island robi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AA23E2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tro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stra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6D36CEF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551EC7E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06715B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oseas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4DB9A75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tern rosella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6565AF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atycer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ximi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9EDDC0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16141AD5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8E75D6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canz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EF62D1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w Zeal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caup</w:t>
            </w:r>
            <w:proofErr w:type="spellEnd"/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52E0B2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ythy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26DB70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015EE2D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C561E3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abl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2ED11C3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 shag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2734185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alacrocora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arb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hol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4976BF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2DA3C44F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45EE91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albl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821392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ttle black shag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D9960A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alacrocora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lcirostr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01EEE2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1B10F96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EAED89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alit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14B9485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ttle shag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231A1AB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alacrocora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lanoleuc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revirostr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B7E91E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003C905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0AFA2D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apie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6D06F88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ed shag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3F7975D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alacrocora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ri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ri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1AB345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45BFA25C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C438F5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epar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46DFFF1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radi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elduck</w:t>
            </w:r>
            <w:proofErr w:type="spellEnd"/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1A49C53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dor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ariegat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B206B4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B86F592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3C4860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onz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055695E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ustralasi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oveler</w:t>
            </w:r>
            <w:proofErr w:type="spellEnd"/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5C0C2A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hynchot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EF9ADA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204BA0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387B41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leye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481485D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lvereye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566028E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ostero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tera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20E19E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05BE1DC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7A60F20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ylark</w:t>
            </w:r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432212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asian skylark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22EC5E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aud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vens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76C49E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369A792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FF47E9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ahed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1A8BC7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unnock</w:t>
            </w:r>
            <w:proofErr w:type="spellEnd"/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7152429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run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dular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BD1B1A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159425A3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F26299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ahou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5615E1E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use sparrow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2087BA7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ass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mestic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12099B3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6ABC66B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F74887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arli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64A474E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on starling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1424BD5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urn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vulgaris</w:t>
            </w:r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6081B2F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5159FE8C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8BCFC9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ipie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653296E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ed stilt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0D3ED4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mantop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mantop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D4313C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53EE004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0487317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wabla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5181EF6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 swa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00C9692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ygnu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trat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9D4D6B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2E052E1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8249FB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wawel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10110EE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lcome swallow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79753CFB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rund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oxen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1B1689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76518136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7C4D5C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agre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754B304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ey teal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088EC7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raci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FE459A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E39F81C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FD6F186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rbla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63FC73B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-fronted ter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66F07C70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ildoni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bostriatu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2E2B4A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7E8C5017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0F02AE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rcas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28AACCD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pian ter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3B82182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droprog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spi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08E61A5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6BB8CE48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7E98B2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rson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058D0AE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ng thrush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0EE7F35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rd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hilomelo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36E5B7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395D5D" w14:paraId="3ECFF2F9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2BCE945F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mtit</w:t>
            </w:r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2F1ECFD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mtit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C19127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tro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crocephal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8E686D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52A5B55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AA9008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i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50859B6C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i</w:t>
            </w:r>
            <w:proofErr w:type="spellEnd"/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30A8656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rosthemad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vaeseelandiae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47474B8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10538048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14FE901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rgre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04E99AE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ey warbler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10E7F7F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eryg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gat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2E1FAD9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06A0AA21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6E6CF86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eka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6581CA93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ka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3F4556B9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llirall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ustral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621CD19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34A7380" w14:textId="77777777" w:rsidTr="00395D5D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5CAB7087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hihea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808E24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itehead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47DCB11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hou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bicill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78822175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07F274F" w14:textId="77777777" w:rsidTr="00F23DA4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4A3DC1DA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reroc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E42A58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ck wren</w:t>
            </w:r>
          </w:p>
        </w:tc>
        <w:tc>
          <w:tcPr>
            <w:tcW w:w="4111" w:type="dxa"/>
            <w:gridSpan w:val="2"/>
            <w:tcMar>
              <w:left w:w="57" w:type="dxa"/>
              <w:right w:w="57" w:type="dxa"/>
            </w:tcMar>
            <w:vAlign w:val="bottom"/>
          </w:tcPr>
          <w:p w14:paraId="1DD61EDE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eni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ilviventris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A6ADBCD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  <w:tr w:rsidR="00395D5D" w14:paraId="33D97495" w14:textId="77777777" w:rsidTr="00F23DA4">
        <w:tc>
          <w:tcPr>
            <w:tcW w:w="10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913C164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rybil</w:t>
            </w:r>
            <w:proofErr w:type="spellEnd"/>
          </w:p>
        </w:tc>
        <w:tc>
          <w:tcPr>
            <w:tcW w:w="27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5EEDBF1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rybill</w:t>
            </w:r>
            <w:proofErr w:type="spellEnd"/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7787262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rhynch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rontalis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2C8FE88" w14:textId="77777777" w:rsidR="00395D5D" w:rsidRDefault="00395D5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</w:tbl>
    <w:p w14:paraId="4DC5B95D" w14:textId="77777777" w:rsidR="00F23DA4" w:rsidRDefault="00F23DA4" w:rsidP="00F23DA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lastRenderedPageBreak/>
        <w:t>Table S1 continued.</w:t>
      </w:r>
    </w:p>
    <w:p w14:paraId="3564FEC6" w14:textId="77777777" w:rsidR="00F23DA4" w:rsidRPr="00622BB0" w:rsidRDefault="00F23DA4" w:rsidP="00F23DA4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2734"/>
        <w:gridCol w:w="4111"/>
        <w:gridCol w:w="1468"/>
      </w:tblGrid>
      <w:tr w:rsidR="00F23DA4" w14:paraId="7205CDD3" w14:textId="77777777" w:rsidTr="00715EE2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2C9C88B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de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21F3C90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on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3631F67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ientific nam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CB8A104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</w:tr>
      <w:tr w:rsidR="00F23DA4" w14:paraId="73931AD8" w14:textId="77777777" w:rsidTr="00715EE2">
        <w:tc>
          <w:tcPr>
            <w:tcW w:w="1009" w:type="dxa"/>
            <w:tcMar>
              <w:left w:w="57" w:type="dxa"/>
              <w:right w:w="57" w:type="dxa"/>
            </w:tcMar>
            <w:vAlign w:val="bottom"/>
          </w:tcPr>
          <w:p w14:paraId="3C94CF23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lham</w:t>
            </w:r>
            <w:proofErr w:type="spellEnd"/>
          </w:p>
        </w:tc>
        <w:tc>
          <w:tcPr>
            <w:tcW w:w="2734" w:type="dxa"/>
            <w:tcMar>
              <w:left w:w="57" w:type="dxa"/>
              <w:right w:w="57" w:type="dxa"/>
            </w:tcMar>
            <w:vAlign w:val="bottom"/>
          </w:tcPr>
          <w:p w14:paraId="33DB4D94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llowhammer</w:t>
            </w:r>
          </w:p>
        </w:tc>
        <w:tc>
          <w:tcPr>
            <w:tcW w:w="4111" w:type="dxa"/>
            <w:tcMar>
              <w:left w:w="57" w:type="dxa"/>
              <w:right w:w="57" w:type="dxa"/>
            </w:tcMar>
            <w:vAlign w:val="bottom"/>
          </w:tcPr>
          <w:p w14:paraId="7F3BF4C3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mberiz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itrinella</w:t>
            </w:r>
            <w:proofErr w:type="spellEnd"/>
          </w:p>
        </w:tc>
        <w:tc>
          <w:tcPr>
            <w:tcW w:w="1468" w:type="dxa"/>
            <w:tcMar>
              <w:left w:w="57" w:type="dxa"/>
              <w:right w:w="57" w:type="dxa"/>
            </w:tcMar>
            <w:vAlign w:val="bottom"/>
          </w:tcPr>
          <w:p w14:paraId="3A29E06A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otic</w:t>
            </w:r>
          </w:p>
        </w:tc>
      </w:tr>
      <w:tr w:rsidR="00F23DA4" w14:paraId="0FC13F71" w14:textId="77777777" w:rsidTr="00715EE2">
        <w:tc>
          <w:tcPr>
            <w:tcW w:w="10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D79D697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lhea</w:t>
            </w:r>
            <w:proofErr w:type="spellEnd"/>
          </w:p>
        </w:tc>
        <w:tc>
          <w:tcPr>
            <w:tcW w:w="27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62A3E16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ellowhead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D9CCD19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hou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chrocephala</w:t>
            </w:r>
            <w:proofErr w:type="spellEnd"/>
          </w:p>
        </w:tc>
        <w:tc>
          <w:tcPr>
            <w:tcW w:w="14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37522B5" w14:textId="77777777" w:rsidR="00F23DA4" w:rsidRDefault="00F23DA4" w:rsidP="00715EE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tive</w:t>
            </w:r>
          </w:p>
        </w:tc>
      </w:tr>
    </w:tbl>
    <w:p w14:paraId="3FAD18FC" w14:textId="77777777" w:rsidR="00F23DA4" w:rsidRDefault="00F23DA4" w:rsidP="006F7965">
      <w:pPr>
        <w:rPr>
          <w:rFonts w:ascii="Helvetica" w:hAnsi="Helvetica"/>
          <w:sz w:val="22"/>
          <w:szCs w:val="22"/>
        </w:rPr>
      </w:pPr>
    </w:p>
    <w:p w14:paraId="7E8ED189" w14:textId="39DBA986" w:rsidR="00946B1B" w:rsidRDefault="00946B1B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7F06FCC2" w14:textId="77777777" w:rsidR="006F7965" w:rsidRPr="00622BB0" w:rsidRDefault="006F7965" w:rsidP="006F7965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lastRenderedPageBreak/>
        <w:t>Table S2</w:t>
      </w:r>
      <w:r w:rsidRPr="00622BB0">
        <w:rPr>
          <w:rFonts w:ascii="Helvetica" w:hAnsi="Helvetica"/>
          <w:sz w:val="22"/>
          <w:szCs w:val="22"/>
        </w:rPr>
        <w:t>. Definition of habitat codes used in Figure S1</w:t>
      </w:r>
      <w:r>
        <w:rPr>
          <w:rFonts w:ascii="Helvetica" w:hAnsi="Helvetica"/>
          <w:sz w:val="22"/>
          <w:szCs w:val="22"/>
        </w:rPr>
        <w:t>. Note HAB 32, Transport Infrastructure, was excluded from analyses.</w:t>
      </w:r>
    </w:p>
    <w:p w14:paraId="4A1B9696" w14:textId="77777777" w:rsidR="006F7965" w:rsidRPr="00622BB0" w:rsidRDefault="006F7965" w:rsidP="006F7965">
      <w:pPr>
        <w:rPr>
          <w:rFonts w:ascii="Helvetica" w:hAnsi="Helvetica"/>
          <w:sz w:val="22"/>
          <w:szCs w:val="22"/>
        </w:rPr>
      </w:pPr>
    </w:p>
    <w:tbl>
      <w:tblPr>
        <w:tblW w:w="7707" w:type="dxa"/>
        <w:tblInd w:w="93" w:type="dxa"/>
        <w:tblLook w:val="04A0" w:firstRow="1" w:lastRow="0" w:firstColumn="1" w:lastColumn="0" w:noHBand="0" w:noVBand="1"/>
      </w:tblPr>
      <w:tblGrid>
        <w:gridCol w:w="1575"/>
        <w:gridCol w:w="4620"/>
        <w:gridCol w:w="1513"/>
      </w:tblGrid>
      <w:tr w:rsidR="006F7965" w:rsidRPr="00622BB0" w14:paraId="71EA511A" w14:textId="77777777" w:rsidTr="00715EE2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D8E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itat Cod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CD2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D8F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lassification</w:t>
            </w:r>
          </w:p>
        </w:tc>
      </w:tr>
      <w:tr w:rsidR="006F7965" w:rsidRPr="00622BB0" w14:paraId="05EF8482" w14:textId="77777777" w:rsidTr="00715EE2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419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98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lpine Grass/</w:t>
            </w: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erbfie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00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58513CE9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25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14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roadleaved Indigenous Hardwood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8409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7BA650EE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936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C0B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uilt-up Are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A27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0EAF9E19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7B4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070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eciduous Hardwood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733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2EA5D176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BE6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8F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epleted Grassla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7CC7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6851AB53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65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089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stuarine Open Wat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8C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74A7A87C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AA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0B6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Fore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08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3D916D77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304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C7F6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ernland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DB4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04CA26F1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77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8E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laxland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9947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3050AFF4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9F7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07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orest - Harves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0FB7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53826F85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00A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3E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orse/Broo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0DB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63524C44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129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DF3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ravel/Roc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3FB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62B5AD7A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5C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9E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erbaceous Freshwater Veget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6D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0FE7BB12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B15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45B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erbaceous Saline Veget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9B3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551904C0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CB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A34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High Producing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Grassla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677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298CD683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2B9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3024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ndigenous Fore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C67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456E608E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3E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7C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ake/Po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39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278D48B4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00A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C59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andslid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18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045B2D32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9F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1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5D9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ow Producing Grassla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A59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2209794E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7D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C09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angrov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DB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5AF52AB4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9E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134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anuka/</w:t>
            </w: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Kanuka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C8B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2EB5C851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F0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92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atagouri</w:t>
            </w:r>
            <w:proofErr w:type="spellEnd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/Grey Scru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6E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01889D2D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9635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2D5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ixed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hrubland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F3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2AA67E65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E0B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5CC5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Orchard, Vineyard &amp; Other Perennial Crop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875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0917EBE9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C3E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6AC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ermanent Snow/I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3B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2449432E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C5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A13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i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A4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77D9C0CA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45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1A3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and/Grave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EBB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6692A3AE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02C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8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21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hort-rotation Cropla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F82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73B7E004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8C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29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1493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Sub Alpine </w:t>
            </w:r>
            <w:proofErr w:type="spellStart"/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hrubland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7CC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5182210B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185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30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62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urface Mine/Dum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0860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  <w:tr w:rsidR="006F7965" w:rsidRPr="00622BB0" w14:paraId="5DF0B005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87E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31</w:t>
            </w:r>
          </w:p>
        </w:tc>
        <w:tc>
          <w:tcPr>
            <w:tcW w:w="4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6EA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ll Tussock Grassland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13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tive</w:t>
            </w:r>
          </w:p>
        </w:tc>
      </w:tr>
      <w:tr w:rsidR="006F7965" w:rsidRPr="00622BB0" w14:paraId="42B5476C" w14:textId="77777777" w:rsidTr="00715EE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8801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HAB3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868D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622BB0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rban Parkland/Open Spac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902F" w14:textId="77777777" w:rsidR="006F7965" w:rsidRPr="00622BB0" w:rsidRDefault="006F7965" w:rsidP="00715EE2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xotic</w:t>
            </w:r>
          </w:p>
        </w:tc>
      </w:tr>
    </w:tbl>
    <w:p w14:paraId="3F81C6E3" w14:textId="77777777" w:rsidR="006F7965" w:rsidRDefault="006F7965" w:rsidP="006F7965">
      <w:pPr>
        <w:rPr>
          <w:rFonts w:ascii="Helvetica" w:hAnsi="Helvetica"/>
          <w:sz w:val="22"/>
          <w:szCs w:val="22"/>
        </w:rPr>
      </w:pPr>
    </w:p>
    <w:p w14:paraId="425FF3F6" w14:textId="0906EE3C" w:rsidR="00946B1B" w:rsidRDefault="00946B1B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12520EC1" w14:textId="60A6505A" w:rsidR="00715EE2" w:rsidRDefault="00715EE2" w:rsidP="00ED0A0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lastRenderedPageBreak/>
        <w:t xml:space="preserve">Table S3. Resource use </w:t>
      </w:r>
      <w:r w:rsidR="006920D3">
        <w:rPr>
          <w:rFonts w:ascii="Helvetica" w:hAnsi="Helvetica"/>
          <w:sz w:val="22"/>
          <w:szCs w:val="22"/>
        </w:rPr>
        <w:t xml:space="preserve">(species) </w:t>
      </w:r>
      <w:r>
        <w:rPr>
          <w:rFonts w:ascii="Helvetica" w:hAnsi="Helvetica"/>
          <w:sz w:val="22"/>
          <w:szCs w:val="22"/>
        </w:rPr>
        <w:t xml:space="preserve">and </w:t>
      </w:r>
      <w:r w:rsidR="006920D3">
        <w:rPr>
          <w:rFonts w:ascii="Helvetica" w:hAnsi="Helvetica"/>
          <w:sz w:val="22"/>
          <w:szCs w:val="22"/>
        </w:rPr>
        <w:t>resource availability (habitat)</w:t>
      </w:r>
      <w:r>
        <w:rPr>
          <w:rFonts w:ascii="Helvetica" w:hAnsi="Helvetica"/>
          <w:sz w:val="22"/>
          <w:szCs w:val="22"/>
        </w:rPr>
        <w:t xml:space="preserve"> categories</w:t>
      </w:r>
      <w:r w:rsidR="00416867">
        <w:rPr>
          <w:rFonts w:ascii="Helvetica" w:hAnsi="Helvetica"/>
          <w:sz w:val="22"/>
          <w:szCs w:val="22"/>
        </w:rPr>
        <w:t xml:space="preserve"> recorded in trait matrices from which data were extracted</w:t>
      </w:r>
      <w:r w:rsidR="00CD1693">
        <w:rPr>
          <w:rFonts w:ascii="Helvetica" w:hAnsi="Helvetica"/>
          <w:sz w:val="22"/>
          <w:szCs w:val="22"/>
        </w:rPr>
        <w:t xml:space="preserve"> </w:t>
      </w:r>
      <w:r w:rsidR="00CD1693">
        <w:rPr>
          <w:rFonts w:ascii="Helvetica" w:hAnsi="Helvetica"/>
          <w:sz w:val="22"/>
          <w:szCs w:val="22"/>
        </w:rPr>
        <w:fldChar w:fldCharType="begin"/>
      </w:r>
      <w:r w:rsidR="00CD1693">
        <w:rPr>
          <w:rFonts w:ascii="Helvetica" w:hAnsi="Helvetica"/>
          <w:sz w:val="22"/>
          <w:szCs w:val="22"/>
        </w:rPr>
        <w:instrText xml:space="preserve"> ADDIN EN.CITE &lt;EndNote&gt;&lt;Cite&gt;&lt;Author&gt;Wood&lt;/Author&gt;&lt;Year&gt;2016&lt;/Year&gt;&lt;RecNum&gt;917&lt;/RecNum&gt;&lt;DisplayText&gt;(Wood, et al. 2016)&lt;/DisplayText&gt;&lt;record&gt;&lt;rec-number&gt;917&lt;/rec-number&gt;&lt;foreign-keys&gt;&lt;key app="EN" db-id="tfv95xfvlvf5e7eeasw5zpeg0dzeaatw50s5" timestamp="1460466785"&gt;917&lt;/key&gt;&lt;/foreign-keys&gt;&lt;ref-type name="Dataset"&gt;59&lt;/ref-type&gt;&lt;contributors&gt;&lt;authors&gt;&lt;author&gt;Wood, J.R.&lt;/author&gt;&lt;author&gt;MacLeod, C.J.&lt;/author&gt;&lt;author&gt;Gormley, A.&lt;/author&gt;&lt;author&gt;Tompkins, S.&lt;/author&gt;&lt;author&gt;Butler, S.J.&lt;/author&gt;&lt;/authors&gt;&lt;/contributors&gt;&lt;titles&gt;&lt;title&gt;Ecological requirements of New Zealand birds&lt;/title&gt;&lt;secondary-title&gt;Landcare Research NZ DataStore; http://dx.doi.org/10.7931/J27D2S27&lt;/secondary-title&gt;&lt;/titles&gt;&lt;dates&gt;&lt;year&gt;2016&lt;/year&gt;&lt;/dates&gt;&lt;urls&gt;&lt;/urls&gt;&lt;/record&gt;&lt;/Cite&gt;&lt;/EndNote&gt;</w:instrText>
      </w:r>
      <w:r w:rsidR="00CD1693">
        <w:rPr>
          <w:rFonts w:ascii="Helvetica" w:hAnsi="Helvetica"/>
          <w:sz w:val="22"/>
          <w:szCs w:val="22"/>
        </w:rPr>
        <w:fldChar w:fldCharType="separate"/>
      </w:r>
      <w:r w:rsidR="00CD1693">
        <w:rPr>
          <w:rFonts w:ascii="Helvetica" w:hAnsi="Helvetica"/>
          <w:noProof/>
          <w:sz w:val="22"/>
          <w:szCs w:val="22"/>
        </w:rPr>
        <w:t>(Wood, et al. 2016)</w:t>
      </w:r>
      <w:r w:rsidR="00CD1693">
        <w:rPr>
          <w:rFonts w:ascii="Helvetica" w:hAnsi="Helvetica"/>
          <w:sz w:val="22"/>
          <w:szCs w:val="22"/>
        </w:rPr>
        <w:fldChar w:fldCharType="end"/>
      </w:r>
      <w:r w:rsidR="006920D3">
        <w:rPr>
          <w:rFonts w:ascii="Helvetica" w:hAnsi="Helvetica"/>
          <w:sz w:val="22"/>
          <w:szCs w:val="22"/>
        </w:rPr>
        <w:t>.</w:t>
      </w:r>
    </w:p>
    <w:p w14:paraId="6106F35D" w14:textId="77777777" w:rsidR="006920D3" w:rsidRDefault="006920D3" w:rsidP="00ED0A04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715EE2" w14:paraId="5326AA59" w14:textId="77777777" w:rsidTr="006920D3"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51E1D15B" w14:textId="7A4ED790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esource typ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5F296C25" w14:textId="3DB09A16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ategory</w:t>
            </w:r>
          </w:p>
        </w:tc>
      </w:tr>
      <w:tr w:rsidR="00715EE2" w14:paraId="01588A8C" w14:textId="77777777" w:rsidTr="006920D3">
        <w:tc>
          <w:tcPr>
            <w:tcW w:w="4258" w:type="dxa"/>
            <w:tcBorders>
              <w:top w:val="single" w:sz="4" w:space="0" w:color="auto"/>
            </w:tcBorders>
          </w:tcPr>
          <w:p w14:paraId="0D61E92F" w14:textId="0F17C4EC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est location</w:t>
            </w:r>
            <w:r w:rsidR="00390CE6">
              <w:rPr>
                <w:rFonts w:ascii="Helvetica" w:hAnsi="Helvetica"/>
                <w:sz w:val="22"/>
                <w:szCs w:val="22"/>
              </w:rPr>
              <w:t>*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003B632E" w14:textId="179E8465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loating</w:t>
            </w:r>
          </w:p>
        </w:tc>
      </w:tr>
      <w:tr w:rsidR="00715EE2" w14:paraId="070183A9" w14:textId="77777777" w:rsidTr="006920D3">
        <w:tc>
          <w:tcPr>
            <w:tcW w:w="4258" w:type="dxa"/>
          </w:tcPr>
          <w:p w14:paraId="3CC7BE21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5D5D2B6" w14:textId="3749CD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Burrow</w:t>
            </w:r>
          </w:p>
        </w:tc>
      </w:tr>
      <w:tr w:rsidR="00715EE2" w14:paraId="502A2AEF" w14:textId="77777777" w:rsidTr="006920D3">
        <w:tc>
          <w:tcPr>
            <w:tcW w:w="4258" w:type="dxa"/>
          </w:tcPr>
          <w:p w14:paraId="6024A151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84D7FBB" w14:textId="255C1F9B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round</w:t>
            </w:r>
          </w:p>
        </w:tc>
      </w:tr>
      <w:tr w:rsidR="00715EE2" w14:paraId="206A5031" w14:textId="77777777" w:rsidTr="006920D3">
        <w:tc>
          <w:tcPr>
            <w:tcW w:w="4258" w:type="dxa"/>
          </w:tcPr>
          <w:p w14:paraId="7CBDF25B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E077D9A" w14:textId="5A353AD3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hrub</w:t>
            </w:r>
          </w:p>
        </w:tc>
      </w:tr>
      <w:tr w:rsidR="00715EE2" w14:paraId="5D7D63AE" w14:textId="77777777" w:rsidTr="006920D3">
        <w:tc>
          <w:tcPr>
            <w:tcW w:w="4258" w:type="dxa"/>
          </w:tcPr>
          <w:p w14:paraId="29933A13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027AF51" w14:textId="471E8F5D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ree</w:t>
            </w:r>
          </w:p>
        </w:tc>
      </w:tr>
      <w:tr w:rsidR="00715EE2" w14:paraId="3003C449" w14:textId="77777777" w:rsidTr="006920D3">
        <w:tc>
          <w:tcPr>
            <w:tcW w:w="4258" w:type="dxa"/>
          </w:tcPr>
          <w:p w14:paraId="2E65FF53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A00E953" w14:textId="02F132B3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liff/Crevice</w:t>
            </w:r>
          </w:p>
        </w:tc>
      </w:tr>
      <w:tr w:rsidR="00715EE2" w14:paraId="6466C2FB" w14:textId="77777777" w:rsidTr="006920D3">
        <w:tc>
          <w:tcPr>
            <w:tcW w:w="4258" w:type="dxa"/>
          </w:tcPr>
          <w:p w14:paraId="1B8DE1AA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2D16F2A1" w14:textId="7A32BD63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an-made structure</w:t>
            </w:r>
          </w:p>
        </w:tc>
      </w:tr>
      <w:tr w:rsidR="00715EE2" w:rsidRPr="00CD1693" w14:paraId="1425E703" w14:textId="77777777" w:rsidTr="006920D3">
        <w:tc>
          <w:tcPr>
            <w:tcW w:w="4258" w:type="dxa"/>
          </w:tcPr>
          <w:p w14:paraId="555315BD" w14:textId="77777777" w:rsidR="00715EE2" w:rsidRPr="00CD1693" w:rsidRDefault="00715EE2" w:rsidP="00ED0A04">
            <w:pPr>
              <w:rPr>
                <w:rFonts w:ascii="Helvetica" w:hAnsi="Helvetica"/>
                <w:sz w:val="13"/>
                <w:szCs w:val="13"/>
              </w:rPr>
            </w:pPr>
          </w:p>
        </w:tc>
        <w:tc>
          <w:tcPr>
            <w:tcW w:w="4258" w:type="dxa"/>
          </w:tcPr>
          <w:p w14:paraId="6F75C57B" w14:textId="77777777" w:rsidR="00715EE2" w:rsidRPr="00CD1693" w:rsidRDefault="00715EE2" w:rsidP="00ED0A04">
            <w:pPr>
              <w:rPr>
                <w:rFonts w:ascii="Helvetica" w:hAnsi="Helvetica"/>
                <w:sz w:val="13"/>
                <w:szCs w:val="13"/>
              </w:rPr>
            </w:pPr>
          </w:p>
        </w:tc>
      </w:tr>
      <w:tr w:rsidR="00715EE2" w14:paraId="1E3BF99C" w14:textId="77777777" w:rsidTr="006920D3">
        <w:tc>
          <w:tcPr>
            <w:tcW w:w="4258" w:type="dxa"/>
          </w:tcPr>
          <w:p w14:paraId="0D1C2427" w14:textId="1DEA52D9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oraging strata</w:t>
            </w:r>
            <w:r w:rsidR="00390CE6">
              <w:rPr>
                <w:rFonts w:ascii="Helvetica" w:hAnsi="Helvetica"/>
                <w:sz w:val="22"/>
                <w:szCs w:val="22"/>
              </w:rPr>
              <w:t>*</w:t>
            </w:r>
          </w:p>
        </w:tc>
        <w:tc>
          <w:tcPr>
            <w:tcW w:w="4258" w:type="dxa"/>
          </w:tcPr>
          <w:p w14:paraId="0BA39947" w14:textId="007E9B6F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quatic</w:t>
            </w:r>
          </w:p>
        </w:tc>
      </w:tr>
      <w:tr w:rsidR="00715EE2" w14:paraId="01DD851F" w14:textId="77777777" w:rsidTr="006920D3">
        <w:tc>
          <w:tcPr>
            <w:tcW w:w="4258" w:type="dxa"/>
          </w:tcPr>
          <w:p w14:paraId="7DE38DB7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DC0A097" w14:textId="141DB12B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round</w:t>
            </w:r>
          </w:p>
        </w:tc>
      </w:tr>
      <w:tr w:rsidR="00715EE2" w14:paraId="23382DAF" w14:textId="77777777" w:rsidTr="006920D3">
        <w:tc>
          <w:tcPr>
            <w:tcW w:w="4258" w:type="dxa"/>
          </w:tcPr>
          <w:p w14:paraId="2A489595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D9F4C20" w14:textId="522268CE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hrub</w:t>
            </w:r>
          </w:p>
        </w:tc>
      </w:tr>
      <w:tr w:rsidR="00715EE2" w14:paraId="1BCDC566" w14:textId="77777777" w:rsidTr="006920D3">
        <w:tc>
          <w:tcPr>
            <w:tcW w:w="4258" w:type="dxa"/>
          </w:tcPr>
          <w:p w14:paraId="3D3D660B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7809B2B" w14:textId="0D1B964C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ub-canopy</w:t>
            </w:r>
          </w:p>
        </w:tc>
      </w:tr>
      <w:tr w:rsidR="00715EE2" w14:paraId="3AEEF417" w14:textId="77777777" w:rsidTr="006920D3">
        <w:tc>
          <w:tcPr>
            <w:tcW w:w="4258" w:type="dxa"/>
          </w:tcPr>
          <w:p w14:paraId="401A8870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4F0F4DF" w14:textId="7661892B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anopy</w:t>
            </w:r>
          </w:p>
        </w:tc>
      </w:tr>
      <w:tr w:rsidR="00715EE2" w14:paraId="35271659" w14:textId="77777777" w:rsidTr="006920D3">
        <w:tc>
          <w:tcPr>
            <w:tcW w:w="4258" w:type="dxa"/>
          </w:tcPr>
          <w:p w14:paraId="7C16F177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73A5DA4" w14:textId="16D8333B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erial</w:t>
            </w:r>
          </w:p>
        </w:tc>
      </w:tr>
      <w:tr w:rsidR="00715EE2" w:rsidRPr="00CD1693" w14:paraId="5D0FCCE8" w14:textId="77777777" w:rsidTr="006920D3">
        <w:tc>
          <w:tcPr>
            <w:tcW w:w="4258" w:type="dxa"/>
          </w:tcPr>
          <w:p w14:paraId="37912FE5" w14:textId="77777777" w:rsidR="00715EE2" w:rsidRPr="00CD1693" w:rsidRDefault="00715EE2" w:rsidP="00ED0A04">
            <w:pPr>
              <w:rPr>
                <w:rFonts w:ascii="Helvetica" w:hAnsi="Helvetica"/>
                <w:sz w:val="13"/>
                <w:szCs w:val="13"/>
              </w:rPr>
            </w:pPr>
          </w:p>
        </w:tc>
        <w:tc>
          <w:tcPr>
            <w:tcW w:w="4258" w:type="dxa"/>
          </w:tcPr>
          <w:p w14:paraId="57E73CAE" w14:textId="77777777" w:rsidR="00715EE2" w:rsidRPr="00CD1693" w:rsidRDefault="00715EE2" w:rsidP="00ED0A04">
            <w:pPr>
              <w:rPr>
                <w:rFonts w:ascii="Helvetica" w:hAnsi="Helvetica"/>
                <w:sz w:val="13"/>
                <w:szCs w:val="13"/>
              </w:rPr>
            </w:pPr>
          </w:p>
        </w:tc>
      </w:tr>
      <w:tr w:rsidR="00715EE2" w14:paraId="7BC40695" w14:textId="77777777" w:rsidTr="006920D3">
        <w:tc>
          <w:tcPr>
            <w:tcW w:w="4258" w:type="dxa"/>
          </w:tcPr>
          <w:p w14:paraId="4234B720" w14:textId="7A29B51E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Diet</w:t>
            </w:r>
            <w:r w:rsidR="00367824">
              <w:rPr>
                <w:rFonts w:ascii="Helvetica" w:hAnsi="Helvetica"/>
                <w:sz w:val="22"/>
                <w:szCs w:val="22"/>
              </w:rPr>
              <w:t>ary item</w:t>
            </w:r>
            <w:r w:rsidR="00390CE6">
              <w:rPr>
                <w:rFonts w:ascii="Helvetica" w:hAnsi="Helvetica"/>
                <w:sz w:val="22"/>
                <w:szCs w:val="22"/>
              </w:rPr>
              <w:t>**</w:t>
            </w:r>
          </w:p>
        </w:tc>
        <w:tc>
          <w:tcPr>
            <w:tcW w:w="4258" w:type="dxa"/>
          </w:tcPr>
          <w:p w14:paraId="7B620E1A" w14:textId="3F4D64A9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arine fish</w:t>
            </w:r>
          </w:p>
        </w:tc>
      </w:tr>
      <w:tr w:rsidR="00715EE2" w14:paraId="5F3BDD35" w14:textId="77777777" w:rsidTr="006920D3">
        <w:tc>
          <w:tcPr>
            <w:tcW w:w="4258" w:type="dxa"/>
          </w:tcPr>
          <w:p w14:paraId="2A3D8E2C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683F432" w14:textId="7234C9FC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arine cephalopod</w:t>
            </w:r>
          </w:p>
        </w:tc>
      </w:tr>
      <w:tr w:rsidR="00715EE2" w14:paraId="04882C49" w14:textId="77777777" w:rsidTr="006920D3">
        <w:tc>
          <w:tcPr>
            <w:tcW w:w="4258" w:type="dxa"/>
          </w:tcPr>
          <w:p w14:paraId="16A21931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63AD2598" w14:textId="6E35AEBF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arine crustacean</w:t>
            </w:r>
          </w:p>
        </w:tc>
      </w:tr>
      <w:tr w:rsidR="00715EE2" w14:paraId="53A3F4EF" w14:textId="77777777" w:rsidTr="006920D3">
        <w:tc>
          <w:tcPr>
            <w:tcW w:w="4258" w:type="dxa"/>
          </w:tcPr>
          <w:p w14:paraId="7717ADDB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62759362" w14:textId="1C7DCC4D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Marine other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mollusca</w:t>
            </w:r>
            <w:proofErr w:type="spellEnd"/>
          </w:p>
        </w:tc>
      </w:tr>
      <w:tr w:rsidR="00715EE2" w14:paraId="01914EB1" w14:textId="77777777" w:rsidTr="006920D3">
        <w:tc>
          <w:tcPr>
            <w:tcW w:w="4258" w:type="dxa"/>
          </w:tcPr>
          <w:p w14:paraId="6E0425FA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031CCFA" w14:textId="4A3E58BD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reshwater vegetation</w:t>
            </w:r>
          </w:p>
        </w:tc>
      </w:tr>
      <w:tr w:rsidR="00715EE2" w14:paraId="4EF61D42" w14:textId="77777777" w:rsidTr="006920D3">
        <w:tc>
          <w:tcPr>
            <w:tcW w:w="4258" w:type="dxa"/>
          </w:tcPr>
          <w:p w14:paraId="3E8494CC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F4D2E4C" w14:textId="54DF21F3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reshwater crayfish</w:t>
            </w:r>
          </w:p>
        </w:tc>
      </w:tr>
      <w:tr w:rsidR="00715EE2" w14:paraId="36799FC1" w14:textId="77777777" w:rsidTr="006920D3">
        <w:tc>
          <w:tcPr>
            <w:tcW w:w="4258" w:type="dxa"/>
          </w:tcPr>
          <w:p w14:paraId="3AE34205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B68971A" w14:textId="0F265892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reshwater invertebrates</w:t>
            </w:r>
          </w:p>
        </w:tc>
      </w:tr>
      <w:tr w:rsidR="00715EE2" w14:paraId="6D2E3CC2" w14:textId="77777777" w:rsidTr="006920D3">
        <w:tc>
          <w:tcPr>
            <w:tcW w:w="4258" w:type="dxa"/>
          </w:tcPr>
          <w:p w14:paraId="7697AAB9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37D68E7" w14:textId="4D20A51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reshwater fish</w:t>
            </w:r>
          </w:p>
        </w:tc>
      </w:tr>
      <w:tr w:rsidR="00715EE2" w14:paraId="4B3F01F9" w14:textId="77777777" w:rsidTr="006920D3">
        <w:tc>
          <w:tcPr>
            <w:tcW w:w="4258" w:type="dxa"/>
          </w:tcPr>
          <w:p w14:paraId="53F868F6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BDF9408" w14:textId="211363A4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arrion/Scavenger</w:t>
            </w:r>
          </w:p>
        </w:tc>
      </w:tr>
      <w:tr w:rsidR="00715EE2" w14:paraId="59C35C8C" w14:textId="77777777" w:rsidTr="006920D3">
        <w:tc>
          <w:tcPr>
            <w:tcW w:w="4258" w:type="dxa"/>
          </w:tcPr>
          <w:p w14:paraId="4B3B8C17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467A3801" w14:textId="7FE250DB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rog/Reptile</w:t>
            </w:r>
          </w:p>
        </w:tc>
      </w:tr>
      <w:tr w:rsidR="00715EE2" w14:paraId="160CC061" w14:textId="77777777" w:rsidTr="006920D3">
        <w:tc>
          <w:tcPr>
            <w:tcW w:w="4258" w:type="dxa"/>
          </w:tcPr>
          <w:p w14:paraId="36C24D10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7132F5C" w14:textId="2844F04C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Bird eggs/small mammal</w:t>
            </w:r>
          </w:p>
        </w:tc>
      </w:tr>
      <w:tr w:rsidR="00715EE2" w14:paraId="4D486E49" w14:textId="77777777" w:rsidTr="006920D3">
        <w:tc>
          <w:tcPr>
            <w:tcW w:w="4258" w:type="dxa"/>
          </w:tcPr>
          <w:p w14:paraId="023D088F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A7DF5B7" w14:textId="77C36E7F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oil invertebrate</w:t>
            </w:r>
          </w:p>
        </w:tc>
      </w:tr>
      <w:tr w:rsidR="00715EE2" w14:paraId="62589612" w14:textId="77777777" w:rsidTr="006920D3">
        <w:tc>
          <w:tcPr>
            <w:tcW w:w="4258" w:type="dxa"/>
          </w:tcPr>
          <w:p w14:paraId="6EBBBA36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2E3A5B3" w14:textId="1F72E4A4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round invertebrate</w:t>
            </w:r>
          </w:p>
        </w:tc>
      </w:tr>
      <w:tr w:rsidR="00715EE2" w14:paraId="2C372BED" w14:textId="77777777" w:rsidTr="006920D3">
        <w:tc>
          <w:tcPr>
            <w:tcW w:w="4258" w:type="dxa"/>
          </w:tcPr>
          <w:p w14:paraId="7B822CC4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4BFC618D" w14:textId="15BA2DA4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lying invertebrate</w:t>
            </w:r>
          </w:p>
        </w:tc>
      </w:tr>
      <w:tr w:rsidR="00715EE2" w14:paraId="35F31311" w14:textId="77777777" w:rsidTr="006920D3">
        <w:tc>
          <w:tcPr>
            <w:tcW w:w="4258" w:type="dxa"/>
          </w:tcPr>
          <w:p w14:paraId="5B9CE46F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2CF45F26" w14:textId="227599B0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Roots/rhizomes</w:t>
            </w:r>
          </w:p>
        </w:tc>
      </w:tr>
      <w:tr w:rsidR="00715EE2" w14:paraId="57F2E8C9" w14:textId="77777777" w:rsidTr="006920D3">
        <w:tc>
          <w:tcPr>
            <w:tcW w:w="4258" w:type="dxa"/>
          </w:tcPr>
          <w:p w14:paraId="492F39FC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3D044FA" w14:textId="1495B5C1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eeds</w:t>
            </w:r>
          </w:p>
        </w:tc>
      </w:tr>
      <w:tr w:rsidR="00715EE2" w14:paraId="61F6CF78" w14:textId="77777777" w:rsidTr="006920D3">
        <w:tc>
          <w:tcPr>
            <w:tcW w:w="4258" w:type="dxa"/>
          </w:tcPr>
          <w:p w14:paraId="1CD9492E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6D91B3D" w14:textId="4E6A6529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ollen</w:t>
            </w:r>
          </w:p>
        </w:tc>
      </w:tr>
      <w:tr w:rsidR="00715EE2" w14:paraId="73FD934A" w14:textId="77777777" w:rsidTr="006920D3">
        <w:tc>
          <w:tcPr>
            <w:tcW w:w="4258" w:type="dxa"/>
          </w:tcPr>
          <w:p w14:paraId="54822667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20082845" w14:textId="62B7AAA3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rass</w:t>
            </w:r>
          </w:p>
        </w:tc>
      </w:tr>
      <w:tr w:rsidR="00715EE2" w14:paraId="2229D258" w14:textId="77777777" w:rsidTr="006920D3">
        <w:tc>
          <w:tcPr>
            <w:tcW w:w="4258" w:type="dxa"/>
          </w:tcPr>
          <w:p w14:paraId="62086EDF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8925DEA" w14:textId="1915F06B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ree/shrub leaves</w:t>
            </w:r>
          </w:p>
        </w:tc>
      </w:tr>
      <w:tr w:rsidR="00715EE2" w14:paraId="183A9D26" w14:textId="77777777" w:rsidTr="006920D3">
        <w:tc>
          <w:tcPr>
            <w:tcW w:w="4258" w:type="dxa"/>
          </w:tcPr>
          <w:p w14:paraId="39774905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039107F" w14:textId="79B4E719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tems/Shoots</w:t>
            </w:r>
          </w:p>
        </w:tc>
      </w:tr>
      <w:tr w:rsidR="00715EE2" w14:paraId="7E8CED1C" w14:textId="77777777" w:rsidTr="006920D3">
        <w:tc>
          <w:tcPr>
            <w:tcW w:w="4258" w:type="dxa"/>
          </w:tcPr>
          <w:p w14:paraId="1BAB7973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1C5EDE90" w14:textId="2C12AD0F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lower buds</w:t>
            </w:r>
          </w:p>
        </w:tc>
      </w:tr>
      <w:tr w:rsidR="00715EE2" w14:paraId="4085BEAB" w14:textId="77777777" w:rsidTr="006920D3">
        <w:tc>
          <w:tcPr>
            <w:tcW w:w="4258" w:type="dxa"/>
          </w:tcPr>
          <w:p w14:paraId="7F715137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3945A989" w14:textId="6385DF68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Vegetable crops</w:t>
            </w:r>
          </w:p>
        </w:tc>
      </w:tr>
      <w:tr w:rsidR="00715EE2" w14:paraId="40EEC727" w14:textId="77777777" w:rsidTr="006920D3">
        <w:tc>
          <w:tcPr>
            <w:tcW w:w="4258" w:type="dxa"/>
          </w:tcPr>
          <w:p w14:paraId="65F06E0D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53BAD0F2" w14:textId="21D87326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ruit</w:t>
            </w:r>
          </w:p>
        </w:tc>
      </w:tr>
      <w:tr w:rsidR="00715EE2" w14:paraId="32B69D1C" w14:textId="77777777" w:rsidTr="006920D3">
        <w:tc>
          <w:tcPr>
            <w:tcW w:w="4258" w:type="dxa"/>
          </w:tcPr>
          <w:p w14:paraId="235B0AF2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</w:tcPr>
          <w:p w14:paraId="76BFAF57" w14:textId="07C62E88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Bark/twigs</w:t>
            </w:r>
          </w:p>
        </w:tc>
      </w:tr>
      <w:tr w:rsidR="00715EE2" w14:paraId="6C54AE58" w14:textId="77777777" w:rsidTr="006920D3">
        <w:tc>
          <w:tcPr>
            <w:tcW w:w="4258" w:type="dxa"/>
            <w:tcBorders>
              <w:bottom w:val="single" w:sz="4" w:space="0" w:color="auto"/>
            </w:tcBorders>
          </w:tcPr>
          <w:p w14:paraId="22B6026E" w14:textId="77777777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3B8805D6" w14:textId="58F3D3F2" w:rsidR="00715EE2" w:rsidRDefault="00715EE2" w:rsidP="00ED0A0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ectar/sap/honeydew</w:t>
            </w:r>
          </w:p>
        </w:tc>
      </w:tr>
    </w:tbl>
    <w:p w14:paraId="710CB057" w14:textId="4D4DEF3C" w:rsidR="00715EE2" w:rsidRDefault="00390CE6" w:rsidP="00ED0A0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*Binary record of use/non-use</w:t>
      </w:r>
      <w:r w:rsidR="000C550F">
        <w:rPr>
          <w:rFonts w:ascii="Helvetica" w:hAnsi="Helvetica"/>
          <w:sz w:val="22"/>
          <w:szCs w:val="22"/>
        </w:rPr>
        <w:t xml:space="preserve"> (</w:t>
      </w:r>
      <w:r w:rsidR="000C550F" w:rsidRPr="00367824">
        <w:rPr>
          <w:rFonts w:ascii="Helvetica" w:hAnsi="Helvetica"/>
          <w:sz w:val="22"/>
          <w:szCs w:val="22"/>
        </w:rPr>
        <w:t>species) or availability/non-availability (habitat)</w:t>
      </w:r>
    </w:p>
    <w:p w14:paraId="40968BA6" w14:textId="5C16850C" w:rsidR="00CD1693" w:rsidRDefault="00390CE6" w:rsidP="00ED0A04">
      <w:pPr>
        <w:rPr>
          <w:rFonts w:ascii="Helvetica" w:hAnsi="Helvetica" w:cs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**</w:t>
      </w:r>
      <w:r w:rsidR="00EB6451">
        <w:rPr>
          <w:rFonts w:ascii="Helvetica" w:hAnsi="Helvetica"/>
          <w:sz w:val="22"/>
          <w:szCs w:val="22"/>
        </w:rPr>
        <w:t xml:space="preserve"> Resource use: </w:t>
      </w:r>
      <w:r w:rsidRPr="00643E45">
        <w:rPr>
          <w:rFonts w:ascii="Helvetica" w:hAnsi="Helvetica" w:cs="Helvetica"/>
          <w:sz w:val="22"/>
          <w:szCs w:val="22"/>
        </w:rPr>
        <w:t>0 - not recorded feeding on this; 1 - rare or incidental diet</w:t>
      </w:r>
      <w:r w:rsidR="00367824">
        <w:rPr>
          <w:rFonts w:ascii="Helvetica" w:hAnsi="Helvetica" w:cs="Helvetica"/>
          <w:sz w:val="22"/>
          <w:szCs w:val="22"/>
        </w:rPr>
        <w:t>ary</w:t>
      </w:r>
      <w:r w:rsidRPr="00643E45">
        <w:rPr>
          <w:rFonts w:ascii="Helvetica" w:hAnsi="Helvetica" w:cs="Helvetica"/>
          <w:sz w:val="22"/>
          <w:szCs w:val="22"/>
        </w:rPr>
        <w:t xml:space="preserve"> </w:t>
      </w:r>
      <w:r w:rsidR="00367824">
        <w:rPr>
          <w:rFonts w:ascii="Helvetica" w:hAnsi="Helvetica" w:cs="Helvetica"/>
          <w:sz w:val="22"/>
          <w:szCs w:val="22"/>
        </w:rPr>
        <w:t>item</w:t>
      </w:r>
      <w:r w:rsidRPr="00643E45">
        <w:rPr>
          <w:rFonts w:ascii="Helvetica" w:hAnsi="Helvetica" w:cs="Helvetica"/>
          <w:sz w:val="22"/>
          <w:szCs w:val="22"/>
        </w:rPr>
        <w:t>; 2 - minor diet</w:t>
      </w:r>
      <w:r w:rsidR="00367824">
        <w:rPr>
          <w:rFonts w:ascii="Helvetica" w:hAnsi="Helvetica" w:cs="Helvetica"/>
          <w:sz w:val="22"/>
          <w:szCs w:val="22"/>
        </w:rPr>
        <w:t>ary</w:t>
      </w:r>
      <w:r w:rsidRPr="00643E45">
        <w:rPr>
          <w:rFonts w:ascii="Helvetica" w:hAnsi="Helvetica" w:cs="Helvetica"/>
          <w:sz w:val="22"/>
          <w:szCs w:val="22"/>
        </w:rPr>
        <w:t xml:space="preserve"> </w:t>
      </w:r>
      <w:r w:rsidR="00367824">
        <w:rPr>
          <w:rFonts w:ascii="Helvetica" w:hAnsi="Helvetica" w:cs="Helvetica"/>
          <w:sz w:val="22"/>
          <w:szCs w:val="22"/>
        </w:rPr>
        <w:t>item</w:t>
      </w:r>
      <w:r w:rsidRPr="00643E45">
        <w:rPr>
          <w:rFonts w:ascii="Helvetica" w:hAnsi="Helvetica" w:cs="Helvetica"/>
          <w:sz w:val="22"/>
          <w:szCs w:val="22"/>
        </w:rPr>
        <w:t>; 3 - important diet</w:t>
      </w:r>
      <w:r w:rsidR="00367824">
        <w:rPr>
          <w:rFonts w:ascii="Helvetica" w:hAnsi="Helvetica" w:cs="Helvetica"/>
          <w:sz w:val="22"/>
          <w:szCs w:val="22"/>
        </w:rPr>
        <w:t>ary</w:t>
      </w:r>
      <w:r w:rsidRPr="00643E45">
        <w:rPr>
          <w:rFonts w:ascii="Helvetica" w:hAnsi="Helvetica" w:cs="Helvetica"/>
          <w:sz w:val="22"/>
          <w:szCs w:val="22"/>
        </w:rPr>
        <w:t xml:space="preserve"> </w:t>
      </w:r>
      <w:r w:rsidR="00367824">
        <w:rPr>
          <w:rFonts w:ascii="Helvetica" w:hAnsi="Helvetica" w:cs="Helvetica"/>
          <w:sz w:val="22"/>
          <w:szCs w:val="22"/>
        </w:rPr>
        <w:t>item</w:t>
      </w:r>
      <w:r w:rsidR="00EB6451">
        <w:rPr>
          <w:rFonts w:ascii="Helvetica" w:hAnsi="Helvetica" w:cs="Helvetica"/>
          <w:sz w:val="22"/>
          <w:szCs w:val="22"/>
        </w:rPr>
        <w:t xml:space="preserve">; Resource availability: </w:t>
      </w:r>
      <w:r w:rsidR="00367824">
        <w:rPr>
          <w:rFonts w:ascii="Helvetica" w:hAnsi="Helvetica" w:cs="Helvetica"/>
          <w:sz w:val="22"/>
          <w:szCs w:val="22"/>
        </w:rPr>
        <w:t>0 -</w:t>
      </w:r>
      <w:r w:rsidR="00367824" w:rsidRPr="00643E45">
        <w:rPr>
          <w:rFonts w:ascii="Helvetica" w:hAnsi="Helvetica" w:cs="Helvetica"/>
          <w:sz w:val="22"/>
          <w:szCs w:val="22"/>
        </w:rPr>
        <w:t xml:space="preserve"> habitat does not offer any real </w:t>
      </w:r>
      <w:r w:rsidR="00367824">
        <w:rPr>
          <w:rFonts w:ascii="Helvetica" w:hAnsi="Helvetica" w:cs="Helvetica"/>
          <w:sz w:val="22"/>
          <w:szCs w:val="22"/>
        </w:rPr>
        <w:t>potential for this item; 1 –</w:t>
      </w:r>
      <w:r w:rsidR="00367824" w:rsidRPr="00643E45">
        <w:rPr>
          <w:rFonts w:ascii="Helvetica" w:hAnsi="Helvetica" w:cs="Helvetica"/>
          <w:sz w:val="22"/>
          <w:szCs w:val="22"/>
        </w:rPr>
        <w:t xml:space="preserve"> </w:t>
      </w:r>
      <w:r w:rsidR="00367824">
        <w:rPr>
          <w:rFonts w:ascii="Helvetica" w:hAnsi="Helvetica" w:cs="Helvetica"/>
          <w:sz w:val="22"/>
          <w:szCs w:val="22"/>
        </w:rPr>
        <w:t>item</w:t>
      </w:r>
      <w:r w:rsidR="00367824" w:rsidRPr="00643E45">
        <w:rPr>
          <w:rFonts w:ascii="Helvetica" w:hAnsi="Helvetica" w:cs="Helvetica"/>
          <w:sz w:val="22"/>
          <w:szCs w:val="22"/>
        </w:rPr>
        <w:t xml:space="preserve"> only available at low quantity and/or quality in this habitat</w:t>
      </w:r>
      <w:r w:rsidR="00367824">
        <w:rPr>
          <w:rFonts w:ascii="Helvetica" w:hAnsi="Helvetica" w:cs="Helvetica"/>
          <w:sz w:val="22"/>
          <w:szCs w:val="22"/>
        </w:rPr>
        <w:t>; 2 –</w:t>
      </w:r>
      <w:r w:rsidR="00367824" w:rsidRPr="00643E45">
        <w:rPr>
          <w:rFonts w:ascii="Helvetica" w:hAnsi="Helvetica" w:cs="Helvetica"/>
          <w:sz w:val="22"/>
          <w:szCs w:val="22"/>
        </w:rPr>
        <w:t xml:space="preserve"> </w:t>
      </w:r>
      <w:r w:rsidR="00367824">
        <w:rPr>
          <w:rFonts w:ascii="Helvetica" w:hAnsi="Helvetica" w:cs="Helvetica"/>
          <w:sz w:val="22"/>
          <w:szCs w:val="22"/>
        </w:rPr>
        <w:t>item</w:t>
      </w:r>
      <w:r w:rsidR="00367824" w:rsidRPr="00643E45">
        <w:rPr>
          <w:rFonts w:ascii="Helvetica" w:hAnsi="Helvetica" w:cs="Helvetica"/>
          <w:sz w:val="22"/>
          <w:szCs w:val="22"/>
        </w:rPr>
        <w:t xml:space="preserve"> available in </w:t>
      </w:r>
      <w:r w:rsidR="00367824">
        <w:rPr>
          <w:rFonts w:ascii="Helvetica" w:hAnsi="Helvetica" w:cs="Helvetica"/>
          <w:sz w:val="22"/>
          <w:szCs w:val="22"/>
        </w:rPr>
        <w:t xml:space="preserve">intermediate quality and/or quantity in </w:t>
      </w:r>
      <w:r w:rsidR="00367824" w:rsidRPr="00643E45">
        <w:rPr>
          <w:rFonts w:ascii="Helvetica" w:hAnsi="Helvetica" w:cs="Helvetica"/>
          <w:sz w:val="22"/>
          <w:szCs w:val="22"/>
        </w:rPr>
        <w:t>this habitat</w:t>
      </w:r>
      <w:r w:rsidR="00367824">
        <w:rPr>
          <w:rFonts w:ascii="Helvetica" w:hAnsi="Helvetica" w:cs="Helvetica"/>
          <w:sz w:val="22"/>
          <w:szCs w:val="22"/>
        </w:rPr>
        <w:t>; 3 -</w:t>
      </w:r>
      <w:r w:rsidR="00367824" w:rsidRPr="00643E45">
        <w:rPr>
          <w:rFonts w:ascii="Helvetica" w:hAnsi="Helvetica" w:cs="Helvetica"/>
          <w:sz w:val="22"/>
          <w:szCs w:val="22"/>
        </w:rPr>
        <w:t xml:space="preserve"> </w:t>
      </w:r>
      <w:r w:rsidR="00367824">
        <w:rPr>
          <w:rFonts w:ascii="Helvetica" w:hAnsi="Helvetica" w:cs="Helvetica"/>
          <w:sz w:val="22"/>
          <w:szCs w:val="22"/>
        </w:rPr>
        <w:t>item</w:t>
      </w:r>
      <w:r w:rsidR="00367824" w:rsidRPr="00643E45">
        <w:rPr>
          <w:rFonts w:ascii="Helvetica" w:hAnsi="Helvetica" w:cs="Helvetica"/>
          <w:sz w:val="22"/>
          <w:szCs w:val="22"/>
        </w:rPr>
        <w:t xml:space="preserve"> available in high quality and/or quantity in this habitat</w:t>
      </w:r>
    </w:p>
    <w:p w14:paraId="66FAFA32" w14:textId="77777777" w:rsidR="00367824" w:rsidRPr="00CD1693" w:rsidRDefault="00367824" w:rsidP="00ED0A04">
      <w:pPr>
        <w:rPr>
          <w:rFonts w:ascii="Helvetica" w:hAnsi="Helvetica" w:cs="Helvetica"/>
          <w:sz w:val="22"/>
          <w:szCs w:val="22"/>
        </w:rPr>
      </w:pPr>
    </w:p>
    <w:p w14:paraId="406615F7" w14:textId="5458DDC9" w:rsidR="006538D9" w:rsidRPr="00CD1693" w:rsidRDefault="005A1E31" w:rsidP="00CD1693">
      <w:pPr>
        <w:pStyle w:val="EndNoteBibliography"/>
        <w:rPr>
          <w:rFonts w:ascii="Helvetica" w:hAnsi="Helvetica"/>
          <w:sz w:val="22"/>
          <w:szCs w:val="22"/>
        </w:rPr>
      </w:pPr>
      <w:r w:rsidRPr="00CD1693">
        <w:rPr>
          <w:rFonts w:ascii="Helvetica" w:hAnsi="Helvetica"/>
          <w:sz w:val="22"/>
          <w:szCs w:val="22"/>
        </w:rPr>
        <w:fldChar w:fldCharType="begin"/>
      </w:r>
      <w:r w:rsidRPr="00CD1693">
        <w:rPr>
          <w:rFonts w:ascii="Helvetica" w:hAnsi="Helvetica"/>
          <w:sz w:val="22"/>
          <w:szCs w:val="22"/>
        </w:rPr>
        <w:instrText xml:space="preserve"> ADDIN EN.REFLIST </w:instrText>
      </w:r>
      <w:r w:rsidRPr="00CD1693">
        <w:rPr>
          <w:rFonts w:ascii="Helvetica" w:hAnsi="Helvetica"/>
          <w:sz w:val="22"/>
          <w:szCs w:val="22"/>
        </w:rPr>
        <w:fldChar w:fldCharType="separate"/>
      </w:r>
      <w:r w:rsidR="00CD1693" w:rsidRPr="00CD1693">
        <w:rPr>
          <w:rFonts w:ascii="Helvetica" w:hAnsi="Helvetica"/>
          <w:noProof/>
          <w:sz w:val="22"/>
          <w:szCs w:val="22"/>
        </w:rPr>
        <w:t xml:space="preserve">Wood, J. R., et al. 2016. Ecological requirements of New Zealand birds. - In: Landcare Research NZ DataStore; </w:t>
      </w:r>
      <w:hyperlink r:id="rId4" w:history="1">
        <w:r w:rsidR="00CD1693" w:rsidRPr="00CD1693">
          <w:rPr>
            <w:rStyle w:val="Hyperlink"/>
            <w:rFonts w:ascii="Helvetica" w:hAnsi="Helvetica"/>
            <w:noProof/>
            <w:sz w:val="22"/>
            <w:szCs w:val="22"/>
            <w:lang w:val="en-GB"/>
          </w:rPr>
          <w:t>http://dx.doi.org/10.7931/J27D2S27</w:t>
        </w:r>
      </w:hyperlink>
      <w:r w:rsidR="00CD1693" w:rsidRPr="00CD1693">
        <w:rPr>
          <w:rFonts w:ascii="Helvetica" w:hAnsi="Helvetica"/>
          <w:noProof/>
          <w:sz w:val="22"/>
          <w:szCs w:val="22"/>
        </w:rPr>
        <w:t>.</w:t>
      </w:r>
      <w:r w:rsidRPr="00CD1693">
        <w:rPr>
          <w:rFonts w:ascii="Helvetica" w:hAnsi="Helvetica"/>
          <w:sz w:val="22"/>
          <w:szCs w:val="22"/>
        </w:rPr>
        <w:fldChar w:fldCharType="end"/>
      </w:r>
    </w:p>
    <w:sectPr w:rsidR="006538D9" w:rsidRPr="00CD1693" w:rsidSect="00B83F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graph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95xfvlvf5e7eeasw5zpeg0dzeaatw50s5&quot;&gt;EndNote Library&lt;record-ids&gt;&lt;item&gt;917&lt;/item&gt;&lt;/record-ids&gt;&lt;/item&gt;&lt;/Libraries&gt;"/>
  </w:docVars>
  <w:rsids>
    <w:rsidRoot w:val="00622BB0"/>
    <w:rsid w:val="000C550F"/>
    <w:rsid w:val="002641AC"/>
    <w:rsid w:val="00367824"/>
    <w:rsid w:val="00390CE6"/>
    <w:rsid w:val="00395D5D"/>
    <w:rsid w:val="00416867"/>
    <w:rsid w:val="005A1E31"/>
    <w:rsid w:val="00622BB0"/>
    <w:rsid w:val="006538D9"/>
    <w:rsid w:val="006920D3"/>
    <w:rsid w:val="006F7965"/>
    <w:rsid w:val="00715EE2"/>
    <w:rsid w:val="007D6E1B"/>
    <w:rsid w:val="009038A2"/>
    <w:rsid w:val="00946B1B"/>
    <w:rsid w:val="009D1FB6"/>
    <w:rsid w:val="00B76836"/>
    <w:rsid w:val="00B83FA7"/>
    <w:rsid w:val="00CD1693"/>
    <w:rsid w:val="00EB6451"/>
    <w:rsid w:val="00ED0A04"/>
    <w:rsid w:val="00F2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52BA2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538D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538D9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41686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686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5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7931/J27D2S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6</cp:revision>
  <dcterms:created xsi:type="dcterms:W3CDTF">2015-06-26T14:03:00Z</dcterms:created>
  <dcterms:modified xsi:type="dcterms:W3CDTF">2018-02-05T16:01:00Z</dcterms:modified>
</cp:coreProperties>
</file>